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0D18E" w14:textId="5089463A" w:rsidR="00AE708F" w:rsidRDefault="00AE708F" w:rsidP="00AE708F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 xml:space="preserve">Additional file </w:t>
      </w:r>
      <w:r w:rsidR="005C5290">
        <w:rPr>
          <w:rFonts w:asciiTheme="majorHAnsi" w:hAnsiTheme="majorHAnsi" w:cstheme="majorHAnsi"/>
          <w:color w:val="000000" w:themeColor="text1"/>
        </w:rPr>
        <w:t>1</w:t>
      </w:r>
      <w:r>
        <w:rPr>
          <w:rFonts w:asciiTheme="majorHAnsi" w:hAnsiTheme="majorHAnsi" w:cstheme="majorHAnsi"/>
          <w:color w:val="000000" w:themeColor="text1"/>
        </w:rPr>
        <w:t xml:space="preserve">. Overview of study activity schedules. </w:t>
      </w:r>
    </w:p>
    <w:p w14:paraId="76047D98" w14:textId="77777777" w:rsidR="00AE708F" w:rsidRPr="007172E9" w:rsidRDefault="00AE708F" w:rsidP="00AE708F">
      <w:pPr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27"/>
        <w:gridCol w:w="831"/>
        <w:gridCol w:w="692"/>
        <w:gridCol w:w="140"/>
        <w:gridCol w:w="550"/>
        <w:gridCol w:w="505"/>
        <w:gridCol w:w="561"/>
        <w:gridCol w:w="70"/>
        <w:gridCol w:w="100"/>
        <w:gridCol w:w="519"/>
        <w:gridCol w:w="142"/>
        <w:gridCol w:w="86"/>
        <w:gridCol w:w="460"/>
        <w:gridCol w:w="215"/>
        <w:gridCol w:w="73"/>
        <w:gridCol w:w="658"/>
        <w:gridCol w:w="17"/>
        <w:gridCol w:w="56"/>
        <w:gridCol w:w="848"/>
      </w:tblGrid>
      <w:tr w:rsidR="00AE708F" w:rsidRPr="002045E3" w14:paraId="5683E755" w14:textId="77777777" w:rsidTr="008A6122">
        <w:trPr>
          <w:tblHeader/>
        </w:trPr>
        <w:tc>
          <w:tcPr>
            <w:tcW w:w="2662" w:type="pct"/>
            <w:tcBorders>
              <w:bottom w:val="single" w:sz="12" w:space="0" w:color="44546A" w:themeColor="text2"/>
            </w:tcBorders>
          </w:tcPr>
          <w:p w14:paraId="3E13FA58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62137357"/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298" w:type="pct"/>
            <w:tcBorders>
              <w:bottom w:val="single" w:sz="12" w:space="0" w:color="44546A" w:themeColor="text2"/>
            </w:tcBorders>
          </w:tcPr>
          <w:p w14:paraId="1F77DFEE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Y1 </w:t>
            </w:r>
          </w:p>
          <w:p w14:paraId="54D67EC2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1:</w:t>
            </w: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br/>
              <w:t>Pre-</w:t>
            </w:r>
            <w:proofErr w:type="spellStart"/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</w:t>
            </w:r>
            <w:proofErr w:type="spellEnd"/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48" w:type="pct"/>
            <w:tcBorders>
              <w:bottom w:val="single" w:sz="12" w:space="0" w:color="44546A" w:themeColor="text2"/>
            </w:tcBorders>
          </w:tcPr>
          <w:p w14:paraId="43C9B563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1</w:t>
            </w:r>
          </w:p>
          <w:p w14:paraId="2C4079CC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247" w:type="pct"/>
            <w:gridSpan w:val="2"/>
            <w:tcBorders>
              <w:bottom w:val="single" w:sz="12" w:space="0" w:color="44546A" w:themeColor="text2"/>
            </w:tcBorders>
          </w:tcPr>
          <w:p w14:paraId="408D50FD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1</w:t>
            </w:r>
          </w:p>
          <w:p w14:paraId="0868D780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382" w:type="pct"/>
            <w:gridSpan w:val="2"/>
            <w:tcBorders>
              <w:bottom w:val="single" w:sz="12" w:space="0" w:color="44546A" w:themeColor="text2"/>
            </w:tcBorders>
          </w:tcPr>
          <w:p w14:paraId="391FF7F5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1</w:t>
            </w:r>
          </w:p>
          <w:p w14:paraId="1A783D29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247" w:type="pct"/>
            <w:gridSpan w:val="3"/>
            <w:tcBorders>
              <w:bottom w:val="single" w:sz="12" w:space="0" w:color="44546A" w:themeColor="text2"/>
            </w:tcBorders>
          </w:tcPr>
          <w:p w14:paraId="11CF087E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2</w:t>
            </w:r>
          </w:p>
          <w:p w14:paraId="4E857EE6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247" w:type="pct"/>
            <w:gridSpan w:val="3"/>
            <w:tcBorders>
              <w:bottom w:val="single" w:sz="12" w:space="0" w:color="44546A" w:themeColor="text2"/>
            </w:tcBorders>
          </w:tcPr>
          <w:p w14:paraId="72620F13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2</w:t>
            </w:r>
          </w:p>
          <w:p w14:paraId="36E93DB8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339" w:type="pct"/>
            <w:gridSpan w:val="3"/>
            <w:tcBorders>
              <w:bottom w:val="single" w:sz="12" w:space="0" w:color="44546A" w:themeColor="text2"/>
            </w:tcBorders>
          </w:tcPr>
          <w:p w14:paraId="2CF19263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2</w:t>
            </w:r>
          </w:p>
          <w:p w14:paraId="4A89B1F0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330" w:type="pct"/>
            <w:gridSpan w:val="3"/>
            <w:tcBorders>
              <w:bottom w:val="single" w:sz="12" w:space="0" w:color="44546A" w:themeColor="text2"/>
            </w:tcBorders>
          </w:tcPr>
          <w:p w14:paraId="1F7C1317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2</w:t>
            </w:r>
          </w:p>
          <w:p w14:paraId="75F51718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4: Post-</w:t>
            </w:r>
            <w:proofErr w:type="spellStart"/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</w:t>
            </w:r>
            <w:proofErr w:type="spellEnd"/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AE708F" w:rsidRPr="002045E3" w14:paraId="6965AF68" w14:textId="77777777" w:rsidTr="008A6122">
        <w:tc>
          <w:tcPr>
            <w:tcW w:w="5000" w:type="pct"/>
            <w:gridSpan w:val="19"/>
            <w:tcBorders>
              <w:top w:val="single" w:sz="12" w:space="0" w:color="44546A" w:themeColor="text2"/>
            </w:tcBorders>
          </w:tcPr>
          <w:p w14:paraId="1D4E8C36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BO-1</w:t>
            </w:r>
          </w:p>
        </w:tc>
      </w:tr>
      <w:tr w:rsidR="00AE708F" w:rsidRPr="002045E3" w14:paraId="644CD42A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7D072708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aunch of CB-SDART</w:t>
            </w:r>
          </w:p>
        </w:tc>
        <w:tc>
          <w:tcPr>
            <w:tcW w:w="298" w:type="pct"/>
            <w:gridSpan w:val="2"/>
            <w:tcBorders>
              <w:left w:val="single" w:sz="24" w:space="0" w:color="C00000"/>
            </w:tcBorders>
            <w:shd w:val="clear" w:color="auto" w:fill="C00000"/>
          </w:tcPr>
          <w:p w14:paraId="16716096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gridSpan w:val="2"/>
            <w:tcBorders>
              <w:left w:val="single" w:sz="24" w:space="0" w:color="C00000"/>
            </w:tcBorders>
            <w:shd w:val="clear" w:color="auto" w:fill="C00000"/>
          </w:tcPr>
          <w:p w14:paraId="16930594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" w:type="pct"/>
            <w:gridSpan w:val="3"/>
            <w:tcBorders>
              <w:left w:val="single" w:sz="24" w:space="0" w:color="C00000"/>
            </w:tcBorders>
            <w:shd w:val="clear" w:color="auto" w:fill="C00000"/>
          </w:tcPr>
          <w:p w14:paraId="2149C341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gridSpan w:val="3"/>
            <w:tcBorders>
              <w:left w:val="single" w:sz="24" w:space="0" w:color="C00000"/>
            </w:tcBorders>
            <w:shd w:val="clear" w:color="auto" w:fill="C00000"/>
          </w:tcPr>
          <w:p w14:paraId="25D448D7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gridSpan w:val="3"/>
            <w:tcBorders>
              <w:left w:val="single" w:sz="24" w:space="0" w:color="C00000"/>
            </w:tcBorders>
            <w:shd w:val="clear" w:color="auto" w:fill="C00000"/>
          </w:tcPr>
          <w:p w14:paraId="5BFB2ABC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" w:type="pct"/>
            <w:gridSpan w:val="3"/>
            <w:tcBorders>
              <w:left w:val="single" w:sz="24" w:space="0" w:color="C00000"/>
            </w:tcBorders>
            <w:shd w:val="clear" w:color="auto" w:fill="C00000"/>
          </w:tcPr>
          <w:p w14:paraId="4DA344D7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left w:val="single" w:sz="24" w:space="0" w:color="C00000"/>
            </w:tcBorders>
            <w:shd w:val="clear" w:color="auto" w:fill="C00000"/>
          </w:tcPr>
          <w:p w14:paraId="0B94BE15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FB5F19A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7274335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Internal Sustainability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6EE3440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92F22A8" w14:textId="77777777" w:rsidTr="008A6122">
        <w:tc>
          <w:tcPr>
            <w:tcW w:w="2662" w:type="pct"/>
          </w:tcPr>
          <w:p w14:paraId="22025CD1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lanning and consultation meeting between CBO, IHRI, and PIDCU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4FAF766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95EE56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6894586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1E10E83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9A8B28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27D5181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350A15A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5EED85B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8BEF890" w14:textId="77777777" w:rsidTr="008A6122">
        <w:tc>
          <w:tcPr>
            <w:tcW w:w="2662" w:type="pct"/>
          </w:tcPr>
          <w:p w14:paraId="00515FD3" w14:textId="12E317B1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DI with </w:t>
            </w:r>
            <w:r w:rsidR="003B5A2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BO 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eadership and </w:t>
            </w:r>
            <w:r w:rsidR="003B5A2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P lay providers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assess leadership engagemen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4CD5DE7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43C5747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0913038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397A3DC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21A029C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186F52C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01C802A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7119758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C979A40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51529D8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External Sustainability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69722F9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02B8C1F8" w14:textId="77777777" w:rsidTr="008A6122">
        <w:tc>
          <w:tcPr>
            <w:tcW w:w="2662" w:type="pct"/>
          </w:tcPr>
          <w:p w14:paraId="3F057B84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Quarterly report to BMA and NHSO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506050D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A0B2D4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39D5452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45CAB7C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CF8C8C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3F3C17D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7F6B9C3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5E551FF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632585D2" w14:textId="77777777" w:rsidTr="008A6122">
        <w:tc>
          <w:tcPr>
            <w:tcW w:w="2662" w:type="pct"/>
          </w:tcPr>
          <w:p w14:paraId="04F5FC26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rategic meeting with BMA and NHSO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6BD6E1F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2DA8DA3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41C7E11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vAlign w:val="center"/>
          </w:tcPr>
          <w:p w14:paraId="2C1243C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53BE499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461AC13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0B73F34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7A49253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</w:tr>
      <w:tr w:rsidR="00AE708F" w:rsidRPr="002045E3" w14:paraId="203CD97C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318BB73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Feasibility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5800580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B2E37DA" w14:textId="77777777" w:rsidTr="008A6122">
        <w:tc>
          <w:tcPr>
            <w:tcW w:w="2662" w:type="pct"/>
          </w:tcPr>
          <w:p w14:paraId="59702996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3EF83A8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53EA417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5CDEEFD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382" w:type="pct"/>
            <w:gridSpan w:val="2"/>
            <w:vAlign w:val="center"/>
          </w:tcPr>
          <w:p w14:paraId="6FA4C58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1F39C60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066DA34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371D93E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4BF550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87EC864" w14:textId="77777777" w:rsidTr="008A6122">
        <w:tc>
          <w:tcPr>
            <w:tcW w:w="2662" w:type="pct"/>
          </w:tcPr>
          <w:p w14:paraId="77216A27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ngoing coaching and mentoring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57F250B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060EF10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0641085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07E8A11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278691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60635AC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5E9DBD6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64785C6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61B1A2EC" w14:textId="77777777" w:rsidTr="008A6122">
        <w:tc>
          <w:tcPr>
            <w:tcW w:w="2662" w:type="pct"/>
          </w:tcPr>
          <w:p w14:paraId="32DA9BC4" w14:textId="39B99C4D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DI with </w:t>
            </w:r>
            <w:r w:rsidR="003B5A2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P lay providers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assess the fit of CB-SDART at CBO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0796765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32477E3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7BC0DE5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311D8BF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558F419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73D44D4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32A51CD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351518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7B89544" w14:textId="77777777" w:rsidTr="008A6122">
        <w:tc>
          <w:tcPr>
            <w:tcW w:w="2662" w:type="pct"/>
          </w:tcPr>
          <w:p w14:paraId="76C433BD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eedback meetings between CBO, IHRI, and PIDCU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6001E21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434BF6C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5448243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6EA3051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7F07F1E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6ED889D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042C728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383300F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428F4BC8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1F43188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Fidelity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6C10260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9D7BCF0" w14:textId="77777777" w:rsidTr="008A6122">
        <w:tc>
          <w:tcPr>
            <w:tcW w:w="2662" w:type="pct"/>
          </w:tcPr>
          <w:p w14:paraId="0E5B19E4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nal service evaluation meeting at CBOs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57FCF85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ECF605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14AFE1C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3A75E9B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893B11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34FDFEF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0F2A753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6ADF76A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BA71FFA" w14:textId="77777777" w:rsidTr="008A6122">
        <w:tc>
          <w:tcPr>
            <w:tcW w:w="2662" w:type="pct"/>
          </w:tcPr>
          <w:p w14:paraId="0477F5C5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rvice delivery checklist on randomly selected clients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091C2AF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8A9C3A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43C41A7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5538FD0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651058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6D4D3CF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4729C44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285B8FC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8EC3F2B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3582A87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rvice outcome: Timeliness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7086A81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064B9F16" w14:textId="77777777" w:rsidTr="008A6122">
        <w:tc>
          <w:tcPr>
            <w:tcW w:w="2662" w:type="pct"/>
          </w:tcPr>
          <w:p w14:paraId="1A403E59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# days between HIV diagnosis and ART initiation in the 12 months prior to launch of CB-SDAR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2DA49B3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EE2B63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7A7528C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vAlign w:val="center"/>
          </w:tcPr>
          <w:p w14:paraId="7BAA617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5269DFC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42BAD57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149D3AD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6EE5F09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204C5FE5" w14:textId="77777777" w:rsidTr="008A6122">
        <w:tc>
          <w:tcPr>
            <w:tcW w:w="2662" w:type="pct"/>
          </w:tcPr>
          <w:p w14:paraId="1E22B462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# days between HIV diagnosis and ART initiation during the 15 months after launch of CB-SDAR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346EDF9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C8411A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11A5E1D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23D5314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44D0FBB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205468E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614A2BB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757B8FE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F4C47C5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2D07990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rvice outcome: patient centeredness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17875EC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7FB20B9" w14:textId="77777777" w:rsidTr="008A6122">
        <w:tc>
          <w:tcPr>
            <w:tcW w:w="2662" w:type="pct"/>
          </w:tcPr>
          <w:p w14:paraId="6C6A28FB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% of HIV-positive clients initiating ART in the 12 months prior to launch of CB-SDAR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3FB30BE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52DCC4A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7A723BA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vAlign w:val="center"/>
          </w:tcPr>
          <w:p w14:paraId="0B67337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112EF05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50C720B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023E973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363B320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2DAA0A53" w14:textId="77777777" w:rsidTr="008A6122">
        <w:tc>
          <w:tcPr>
            <w:tcW w:w="2662" w:type="pct"/>
          </w:tcPr>
          <w:p w14:paraId="18230C16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% of HIV-positive clients initiating ART during the 15 months after launch of CB-SDAR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1393684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1914662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3E9FB16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0F65579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3DDF1FC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33D2741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2BBCD16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5B9381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F4984F2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6F5AD39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lient outcome: Satisfaction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0A732B1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35B37C2" w14:textId="77777777" w:rsidTr="008A6122">
        <w:tc>
          <w:tcPr>
            <w:tcW w:w="2662" w:type="pct"/>
          </w:tcPr>
          <w:p w14:paraId="427E2576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atisfaction exit survey on randomly selected clients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7C6FE8E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6C47836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0E8895A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28E1168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E2A3F7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15D18CD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2314574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5E6492A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64825590" w14:textId="77777777" w:rsidTr="008A6122">
        <w:tc>
          <w:tcPr>
            <w:tcW w:w="2662" w:type="pct"/>
          </w:tcPr>
          <w:p w14:paraId="6D76E990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Is with clients to assess satisfaction with CB-SDAR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05EB1C3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27A6613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34EB6E4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46F1FBE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4C596E3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1DE4F3C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736969B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2E0A844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ED20CA7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77195C1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Client outcome: Function 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22EFA67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0E647E80" w14:textId="77777777" w:rsidTr="008A6122">
        <w:tc>
          <w:tcPr>
            <w:tcW w:w="2662" w:type="pct"/>
          </w:tcPr>
          <w:p w14:paraId="3B3C5250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% of clients in care at M3, M6, and M12 who were referred by CBO for ART initiation during the 12 months prior to launch of CB-SDART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142E934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59D4672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4485252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42EED33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F297F2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5FEFDE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325ED2B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7AC5B95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BA0DE6E" w14:textId="77777777" w:rsidTr="008A6122">
        <w:tc>
          <w:tcPr>
            <w:tcW w:w="2662" w:type="pct"/>
          </w:tcPr>
          <w:p w14:paraId="4055AF05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rospective collection of % in care at M3, M6, and M12 among CB-SDART clients who initiated ART during the first 3 months after CB-SDART launch 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3228275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4979E3E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vAlign w:val="center"/>
          </w:tcPr>
          <w:p w14:paraId="6428468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78271C7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F7CA0A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3B2C1E2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268E99B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47AAB9A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32ED1F9" w14:textId="77777777" w:rsidTr="008A6122">
        <w:tc>
          <w:tcPr>
            <w:tcW w:w="2960" w:type="pct"/>
            <w:gridSpan w:val="2"/>
            <w:tcBorders>
              <w:right w:val="single" w:sz="24" w:space="0" w:color="C00000"/>
            </w:tcBorders>
          </w:tcPr>
          <w:p w14:paraId="65822CF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lient outcome: Symptomatology</w:t>
            </w:r>
          </w:p>
        </w:tc>
        <w:tc>
          <w:tcPr>
            <w:tcW w:w="2040" w:type="pct"/>
            <w:gridSpan w:val="17"/>
            <w:tcBorders>
              <w:left w:val="single" w:sz="24" w:space="0" w:color="C00000"/>
            </w:tcBorders>
            <w:vAlign w:val="center"/>
          </w:tcPr>
          <w:p w14:paraId="4E03646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114CF3F" w14:textId="77777777" w:rsidTr="008A6122">
        <w:tc>
          <w:tcPr>
            <w:tcW w:w="2662" w:type="pct"/>
          </w:tcPr>
          <w:p w14:paraId="663A3D82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% of clients who were referred by CBO for ART initiation during the 12 months prior to launch of CB-SDART with VLS at M6 and M12</w:t>
            </w:r>
          </w:p>
        </w:tc>
        <w:tc>
          <w:tcPr>
            <w:tcW w:w="298" w:type="pct"/>
            <w:tcBorders>
              <w:right w:val="single" w:sz="24" w:space="0" w:color="C00000"/>
            </w:tcBorders>
            <w:vAlign w:val="center"/>
          </w:tcPr>
          <w:p w14:paraId="63568E6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left w:val="single" w:sz="24" w:space="0" w:color="C00000"/>
            </w:tcBorders>
            <w:vAlign w:val="center"/>
          </w:tcPr>
          <w:p w14:paraId="0AA1C7A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vAlign w:val="center"/>
          </w:tcPr>
          <w:p w14:paraId="7B75416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vAlign w:val="center"/>
          </w:tcPr>
          <w:p w14:paraId="5C5A462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E41782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0ABE01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5CC09D5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6461A57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4D9C0F2A" w14:textId="77777777" w:rsidTr="00B3720D">
        <w:tc>
          <w:tcPr>
            <w:tcW w:w="2662" w:type="pct"/>
            <w:tcBorders>
              <w:bottom w:val="single" w:sz="12" w:space="0" w:color="44546A"/>
            </w:tcBorders>
          </w:tcPr>
          <w:p w14:paraId="665F6CA4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% of clients with VLS at M6 and M12 after CB-SDART launch</w:t>
            </w:r>
          </w:p>
        </w:tc>
        <w:tc>
          <w:tcPr>
            <w:tcW w:w="298" w:type="pct"/>
            <w:tcBorders>
              <w:bottom w:val="single" w:sz="12" w:space="0" w:color="44546A"/>
              <w:right w:val="single" w:sz="24" w:space="0" w:color="C00000"/>
            </w:tcBorders>
            <w:vAlign w:val="center"/>
          </w:tcPr>
          <w:p w14:paraId="75D7B7B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248" w:type="pct"/>
            <w:tcBorders>
              <w:left w:val="single" w:sz="24" w:space="0" w:color="C00000"/>
              <w:bottom w:val="single" w:sz="12" w:space="0" w:color="44546A"/>
            </w:tcBorders>
            <w:vAlign w:val="center"/>
          </w:tcPr>
          <w:p w14:paraId="6FB046D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bottom w:val="single" w:sz="12" w:space="0" w:color="44546A"/>
            </w:tcBorders>
            <w:vAlign w:val="center"/>
          </w:tcPr>
          <w:p w14:paraId="589A921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bottom w:val="single" w:sz="12" w:space="0" w:color="44546A"/>
            </w:tcBorders>
            <w:vAlign w:val="center"/>
          </w:tcPr>
          <w:p w14:paraId="3CE2D95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bottom w:val="single" w:sz="12" w:space="0" w:color="44546A"/>
            </w:tcBorders>
            <w:vAlign w:val="center"/>
          </w:tcPr>
          <w:p w14:paraId="65B9A54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bottom w:val="single" w:sz="12" w:space="0" w:color="44546A"/>
            </w:tcBorders>
            <w:vAlign w:val="center"/>
          </w:tcPr>
          <w:p w14:paraId="1E07064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tcBorders>
              <w:bottom w:val="single" w:sz="12" w:space="0" w:color="44546A"/>
            </w:tcBorders>
            <w:vAlign w:val="center"/>
          </w:tcPr>
          <w:p w14:paraId="0E8908C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tcBorders>
              <w:bottom w:val="single" w:sz="12" w:space="0" w:color="44546A"/>
            </w:tcBorders>
            <w:vAlign w:val="center"/>
          </w:tcPr>
          <w:p w14:paraId="3A2236C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F2C539F" w14:textId="77777777" w:rsidTr="008A6122">
        <w:tc>
          <w:tcPr>
            <w:tcW w:w="5000" w:type="pct"/>
            <w:gridSpan w:val="19"/>
            <w:tcBorders>
              <w:top w:val="single" w:sz="12" w:space="0" w:color="44546A"/>
            </w:tcBorders>
          </w:tcPr>
          <w:p w14:paraId="76FE91CD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BO-2</w:t>
            </w:r>
          </w:p>
        </w:tc>
      </w:tr>
      <w:tr w:rsidR="00AE708F" w:rsidRPr="002045E3" w14:paraId="6EEF13DC" w14:textId="77777777" w:rsidTr="008A6122">
        <w:tc>
          <w:tcPr>
            <w:tcW w:w="3208" w:type="pct"/>
            <w:gridSpan w:val="3"/>
            <w:tcBorders>
              <w:right w:val="single" w:sz="24" w:space="0" w:color="C00000"/>
            </w:tcBorders>
          </w:tcPr>
          <w:p w14:paraId="0290AED7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aunch of CB-SDART</w:t>
            </w:r>
          </w:p>
        </w:tc>
        <w:tc>
          <w:tcPr>
            <w:tcW w:w="247" w:type="pct"/>
            <w:gridSpan w:val="2"/>
            <w:tcBorders>
              <w:right w:val="single" w:sz="24" w:space="0" w:color="C00000"/>
            </w:tcBorders>
            <w:shd w:val="clear" w:color="auto" w:fill="C00000"/>
          </w:tcPr>
          <w:p w14:paraId="03902ACD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gridSpan w:val="3"/>
            <w:tcBorders>
              <w:left w:val="single" w:sz="24" w:space="0" w:color="C00000"/>
              <w:bottom w:val="single" w:sz="4" w:space="0" w:color="auto"/>
            </w:tcBorders>
            <w:shd w:val="clear" w:color="auto" w:fill="C00000"/>
            <w:vAlign w:val="center"/>
          </w:tcPr>
          <w:p w14:paraId="4CC6B2E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3" w:type="pct"/>
            <w:gridSpan w:val="3"/>
            <w:tcBorders>
              <w:left w:val="single" w:sz="24" w:space="0" w:color="C00000"/>
              <w:bottom w:val="single" w:sz="4" w:space="0" w:color="auto"/>
            </w:tcBorders>
            <w:shd w:val="clear" w:color="auto" w:fill="C00000"/>
            <w:vAlign w:val="center"/>
          </w:tcPr>
          <w:p w14:paraId="7DC9E36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3" w:type="pct"/>
            <w:gridSpan w:val="3"/>
            <w:tcBorders>
              <w:left w:val="single" w:sz="24" w:space="0" w:color="C00000"/>
              <w:bottom w:val="single" w:sz="4" w:space="0" w:color="auto"/>
            </w:tcBorders>
            <w:shd w:val="clear" w:color="auto" w:fill="C00000"/>
            <w:vAlign w:val="center"/>
          </w:tcPr>
          <w:p w14:paraId="4525F0B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gridSpan w:val="3"/>
            <w:tcBorders>
              <w:left w:val="single" w:sz="24" w:space="0" w:color="C00000"/>
              <w:bottom w:val="single" w:sz="4" w:space="0" w:color="auto"/>
            </w:tcBorders>
            <w:shd w:val="clear" w:color="auto" w:fill="C00000"/>
            <w:vAlign w:val="center"/>
          </w:tcPr>
          <w:p w14:paraId="5B91422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tcBorders>
              <w:left w:val="single" w:sz="24" w:space="0" w:color="C00000"/>
              <w:bottom w:val="single" w:sz="4" w:space="0" w:color="auto"/>
            </w:tcBorders>
            <w:shd w:val="clear" w:color="auto" w:fill="C00000"/>
            <w:vAlign w:val="center"/>
          </w:tcPr>
          <w:p w14:paraId="6EA299B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2389E233" w14:textId="77777777" w:rsidTr="00B3720D">
        <w:tc>
          <w:tcPr>
            <w:tcW w:w="3208" w:type="pct"/>
            <w:gridSpan w:val="3"/>
            <w:tcBorders>
              <w:right w:val="single" w:sz="24" w:space="0" w:color="C00000"/>
            </w:tcBorders>
          </w:tcPr>
          <w:p w14:paraId="64D9C2C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Internal Sustainability</w:t>
            </w:r>
          </w:p>
        </w:tc>
        <w:tc>
          <w:tcPr>
            <w:tcW w:w="1792" w:type="pct"/>
            <w:gridSpan w:val="16"/>
            <w:tcBorders>
              <w:left w:val="single" w:sz="24" w:space="0" w:color="C00000"/>
            </w:tcBorders>
            <w:vAlign w:val="center"/>
          </w:tcPr>
          <w:p w14:paraId="1113114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8505DBA" w14:textId="77777777" w:rsidTr="00B3720D">
        <w:tc>
          <w:tcPr>
            <w:tcW w:w="2662" w:type="pct"/>
          </w:tcPr>
          <w:p w14:paraId="7BB79477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lanning and consultation meeting between CBO, IHRI, and PIDCU</w:t>
            </w:r>
          </w:p>
        </w:tc>
        <w:tc>
          <w:tcPr>
            <w:tcW w:w="298" w:type="pct"/>
            <w:vAlign w:val="center"/>
          </w:tcPr>
          <w:p w14:paraId="4CC7A68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224D128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C1AA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69A0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79F0154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A6E072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3A148D6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4180768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9303A4A" w14:textId="77777777" w:rsidTr="00B3720D">
        <w:tc>
          <w:tcPr>
            <w:tcW w:w="2662" w:type="pct"/>
          </w:tcPr>
          <w:p w14:paraId="3E28A15B" w14:textId="536CF4BE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DI with </w:t>
            </w:r>
            <w:r w:rsidR="003B5A2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BO 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eadership and </w:t>
            </w:r>
            <w:r w:rsidR="003B5A2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P lay providers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assess leadership engagement</w:t>
            </w:r>
          </w:p>
        </w:tc>
        <w:tc>
          <w:tcPr>
            <w:tcW w:w="298" w:type="pct"/>
            <w:vAlign w:val="center"/>
          </w:tcPr>
          <w:p w14:paraId="37C2F26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4CDA4B2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2336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A78D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41F9BC9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24C4144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114B404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EED1AF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6F5DFDD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0A390A7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External Sustainability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2578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E89B473" w14:textId="77777777" w:rsidTr="00B3720D">
        <w:tc>
          <w:tcPr>
            <w:tcW w:w="2662" w:type="pct"/>
          </w:tcPr>
          <w:p w14:paraId="519A1619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Quarterly report to BMA and NHSO</w:t>
            </w:r>
          </w:p>
        </w:tc>
        <w:tc>
          <w:tcPr>
            <w:tcW w:w="298" w:type="pct"/>
            <w:vAlign w:val="center"/>
          </w:tcPr>
          <w:p w14:paraId="1F4E9DD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2609218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7561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F60D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2383DF5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151B08F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4933735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55DDF19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37BE32D" w14:textId="77777777" w:rsidTr="00B3720D">
        <w:tc>
          <w:tcPr>
            <w:tcW w:w="2662" w:type="pct"/>
          </w:tcPr>
          <w:p w14:paraId="43DC7904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rategic meeting with BMA and NHSO</w:t>
            </w:r>
          </w:p>
        </w:tc>
        <w:tc>
          <w:tcPr>
            <w:tcW w:w="298" w:type="pct"/>
            <w:vAlign w:val="center"/>
          </w:tcPr>
          <w:p w14:paraId="7C1B751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446860C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68A2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E4F9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0C40E6E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30E797A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3FB1595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11BDA55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</w:tr>
      <w:tr w:rsidR="00AE708F" w:rsidRPr="002045E3" w14:paraId="53ABA4EB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32C70B8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Feasibility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19C7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59CB6A8" w14:textId="77777777" w:rsidTr="00B3720D">
        <w:tc>
          <w:tcPr>
            <w:tcW w:w="2662" w:type="pct"/>
          </w:tcPr>
          <w:p w14:paraId="7AE2AD99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298" w:type="pct"/>
            <w:vAlign w:val="center"/>
          </w:tcPr>
          <w:p w14:paraId="652ACBC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35D9762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77C1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0F6E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468C760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1597AA6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7671FBE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DDA954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AE708F" w:rsidRPr="002045E3" w14:paraId="75E02146" w14:textId="77777777" w:rsidTr="00B3720D">
        <w:tc>
          <w:tcPr>
            <w:tcW w:w="2662" w:type="pct"/>
          </w:tcPr>
          <w:p w14:paraId="38180EEB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ngoing coaching and mentoring</w:t>
            </w:r>
          </w:p>
        </w:tc>
        <w:tc>
          <w:tcPr>
            <w:tcW w:w="298" w:type="pct"/>
            <w:vAlign w:val="center"/>
          </w:tcPr>
          <w:p w14:paraId="0E01169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5ACBF10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9608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9A2A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585147D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413EE4C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24DB289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6B2011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643A7534" w14:textId="77777777" w:rsidTr="00B3720D">
        <w:tc>
          <w:tcPr>
            <w:tcW w:w="2662" w:type="pct"/>
          </w:tcPr>
          <w:p w14:paraId="32695F6F" w14:textId="3F8D19EB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DI with </w:t>
            </w:r>
            <w:r w:rsidR="003B5A2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P lay providers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assess the fit of CB-SDART at CBO</w:t>
            </w:r>
          </w:p>
        </w:tc>
        <w:tc>
          <w:tcPr>
            <w:tcW w:w="298" w:type="pct"/>
            <w:vAlign w:val="center"/>
          </w:tcPr>
          <w:p w14:paraId="0F7EF97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153549C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B772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7380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522C95F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13812A0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5D35079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5671BBB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4F18BB9" w14:textId="77777777" w:rsidTr="00B3720D">
        <w:tc>
          <w:tcPr>
            <w:tcW w:w="2662" w:type="pct"/>
          </w:tcPr>
          <w:p w14:paraId="31AF280E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eedback meetings between CBO, IHRI, and PIDCU</w:t>
            </w:r>
          </w:p>
        </w:tc>
        <w:tc>
          <w:tcPr>
            <w:tcW w:w="298" w:type="pct"/>
            <w:vAlign w:val="center"/>
          </w:tcPr>
          <w:p w14:paraId="27A0649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4F400E4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1C68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A6DC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60B3513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A3FEC4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6158EB5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2B4A1AC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67FC360E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518A0CB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mplementation outcome: Fidelity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7113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967E292" w14:textId="77777777" w:rsidTr="00B3720D">
        <w:tc>
          <w:tcPr>
            <w:tcW w:w="2662" w:type="pct"/>
          </w:tcPr>
          <w:p w14:paraId="51B2B770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nal service evaluation meeting at CBOs</w:t>
            </w:r>
          </w:p>
        </w:tc>
        <w:tc>
          <w:tcPr>
            <w:tcW w:w="298" w:type="pct"/>
            <w:vAlign w:val="center"/>
          </w:tcPr>
          <w:p w14:paraId="5034234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7B3AEBC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3407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C670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2D88421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F5B629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4FE106B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06CBF44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76BB4DC" w14:textId="77777777" w:rsidTr="00B3720D">
        <w:tc>
          <w:tcPr>
            <w:tcW w:w="2662" w:type="pct"/>
          </w:tcPr>
          <w:p w14:paraId="016BE883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rvice delivery checklist on randomly selected clients</w:t>
            </w:r>
          </w:p>
        </w:tc>
        <w:tc>
          <w:tcPr>
            <w:tcW w:w="298" w:type="pct"/>
            <w:vAlign w:val="center"/>
          </w:tcPr>
          <w:p w14:paraId="23C3AB8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24982DE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54C9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9483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68543D1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2B9B19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28DFCEB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2D09436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59DB14A6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5A06521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rvice outcome: Timeliness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7DAA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D1A5759" w14:textId="77777777" w:rsidTr="00B3720D">
        <w:tc>
          <w:tcPr>
            <w:tcW w:w="2662" w:type="pct"/>
          </w:tcPr>
          <w:p w14:paraId="44B40D0E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# days between HIV diagnosis and ART initiation in the 12 months prior to launch of CB-SDART</w:t>
            </w:r>
          </w:p>
        </w:tc>
        <w:tc>
          <w:tcPr>
            <w:tcW w:w="298" w:type="pct"/>
            <w:vAlign w:val="center"/>
          </w:tcPr>
          <w:p w14:paraId="4A65A96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391FB92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F72A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F185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10456BA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523F489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60D0DD2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47C0737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B0441B4" w14:textId="77777777" w:rsidTr="00B3720D">
        <w:tc>
          <w:tcPr>
            <w:tcW w:w="2662" w:type="pct"/>
          </w:tcPr>
          <w:p w14:paraId="3695D73C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# days between HIV diagnosis and ART initiation during the 15 months after launch of CB-SDART</w:t>
            </w:r>
          </w:p>
        </w:tc>
        <w:tc>
          <w:tcPr>
            <w:tcW w:w="298" w:type="pct"/>
            <w:vAlign w:val="center"/>
          </w:tcPr>
          <w:p w14:paraId="2D6EF3D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148D26D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7041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5540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337570A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3B70786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64C82CA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0" w:type="pct"/>
            <w:gridSpan w:val="3"/>
            <w:vAlign w:val="center"/>
          </w:tcPr>
          <w:p w14:paraId="6E65308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40D14CE0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2D595DF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rvice outcome: patient centeredness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5F8A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2B6F9B62" w14:textId="77777777" w:rsidTr="00B3720D">
        <w:tc>
          <w:tcPr>
            <w:tcW w:w="2662" w:type="pct"/>
          </w:tcPr>
          <w:p w14:paraId="387F1347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% of HIV-positive clients initiating ART in the 12 months prior to launch of CB-SDART</w:t>
            </w:r>
          </w:p>
        </w:tc>
        <w:tc>
          <w:tcPr>
            <w:tcW w:w="298" w:type="pct"/>
            <w:vAlign w:val="center"/>
          </w:tcPr>
          <w:p w14:paraId="7E1365D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49366A7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EC87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D85C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3780EEA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684FE5E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gridSpan w:val="3"/>
            <w:vAlign w:val="center"/>
          </w:tcPr>
          <w:p w14:paraId="5C332D4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325CC14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0E72A445" w14:textId="77777777" w:rsidTr="00B3720D">
        <w:tc>
          <w:tcPr>
            <w:tcW w:w="2662" w:type="pct"/>
          </w:tcPr>
          <w:p w14:paraId="73A8C93A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% of HIV-positive clients initiating ART during the 15 months after launch of CB-SDART</w:t>
            </w:r>
          </w:p>
        </w:tc>
        <w:tc>
          <w:tcPr>
            <w:tcW w:w="298" w:type="pct"/>
            <w:vAlign w:val="center"/>
          </w:tcPr>
          <w:p w14:paraId="2D3CB2F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0CAAF2D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4048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E1BF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57A293D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130D734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060CF13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0" w:type="pct"/>
            <w:gridSpan w:val="3"/>
            <w:vAlign w:val="center"/>
          </w:tcPr>
          <w:p w14:paraId="398DC2B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112E5C84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5F14A5B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lient outcome: Satisfaction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6FFC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47E31BC4" w14:textId="77777777" w:rsidTr="00B3720D">
        <w:tc>
          <w:tcPr>
            <w:tcW w:w="2662" w:type="pct"/>
          </w:tcPr>
          <w:p w14:paraId="3A9FFFC8" w14:textId="77777777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atisfaction exit survey on randomly selected clients</w:t>
            </w:r>
          </w:p>
        </w:tc>
        <w:tc>
          <w:tcPr>
            <w:tcW w:w="298" w:type="pct"/>
            <w:vAlign w:val="center"/>
          </w:tcPr>
          <w:p w14:paraId="27246E9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3BB3E6B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682A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EEC6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35F0EE6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76F7F42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215FA371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0" w:type="pct"/>
            <w:gridSpan w:val="3"/>
            <w:vAlign w:val="center"/>
          </w:tcPr>
          <w:p w14:paraId="6D0DDCF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36EA0F75" w14:textId="77777777" w:rsidTr="00B3720D">
        <w:tc>
          <w:tcPr>
            <w:tcW w:w="2662" w:type="pct"/>
          </w:tcPr>
          <w:p w14:paraId="6EAD09D7" w14:textId="77777777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Is with clients to assess satisfaction with CB-SDART</w:t>
            </w:r>
          </w:p>
        </w:tc>
        <w:tc>
          <w:tcPr>
            <w:tcW w:w="298" w:type="pct"/>
            <w:vAlign w:val="center"/>
          </w:tcPr>
          <w:p w14:paraId="7F5F5C9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086EEA0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5408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8313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6663CB3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vAlign w:val="center"/>
          </w:tcPr>
          <w:p w14:paraId="1D78C3F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3D02CEA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2FBE69B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0DB74B9D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4C5FD90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lient outcome: Function 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53C4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42125FE4" w14:textId="77777777" w:rsidTr="00B3720D">
        <w:tc>
          <w:tcPr>
            <w:tcW w:w="2662" w:type="pct"/>
          </w:tcPr>
          <w:p w14:paraId="4BDC8041" w14:textId="36E82D5C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% of clients in care at M</w:t>
            </w:r>
            <w:r w:rsidR="00AF7FF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nths 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, 6, and 12 who were referred by CBO for ART initiation during the 12 months prior to launch of CB-SDART</w:t>
            </w:r>
          </w:p>
        </w:tc>
        <w:tc>
          <w:tcPr>
            <w:tcW w:w="298" w:type="pct"/>
            <w:vAlign w:val="center"/>
          </w:tcPr>
          <w:p w14:paraId="65311C9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2823E5E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7256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2EED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4FB22CD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016FE3F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3C885D3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566D819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28EA2480" w14:textId="77777777" w:rsidTr="00B3720D">
        <w:tc>
          <w:tcPr>
            <w:tcW w:w="2662" w:type="pct"/>
          </w:tcPr>
          <w:p w14:paraId="55F59155" w14:textId="6C4FE96C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% in care at M</w:t>
            </w:r>
            <w:r w:rsidR="00AF7FF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nths 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3, 6, and 12 after CB-SDART launch </w:t>
            </w:r>
          </w:p>
        </w:tc>
        <w:tc>
          <w:tcPr>
            <w:tcW w:w="298" w:type="pct"/>
            <w:vAlign w:val="center"/>
          </w:tcPr>
          <w:p w14:paraId="48D54C1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39D5AD0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BE41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A64E7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5E0DD93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54540BDE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3758368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0" w:type="pct"/>
            <w:gridSpan w:val="3"/>
            <w:vAlign w:val="center"/>
          </w:tcPr>
          <w:p w14:paraId="4E302AE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0CF8587B" w14:textId="77777777" w:rsidTr="00B3720D">
        <w:tc>
          <w:tcPr>
            <w:tcW w:w="320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C00000"/>
            </w:tcBorders>
          </w:tcPr>
          <w:p w14:paraId="39871AC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lient outcome: Symptomatology</w:t>
            </w:r>
          </w:p>
        </w:tc>
        <w:tc>
          <w:tcPr>
            <w:tcW w:w="1792" w:type="pct"/>
            <w:gridSpan w:val="16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AA9FF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28252465" w14:textId="77777777" w:rsidTr="00B3720D">
        <w:tc>
          <w:tcPr>
            <w:tcW w:w="2662" w:type="pct"/>
          </w:tcPr>
          <w:p w14:paraId="2E672D0B" w14:textId="34A45B6B" w:rsidR="00AE708F" w:rsidRPr="007172E9" w:rsidRDefault="00AE708F" w:rsidP="008A6122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trospective collection of % of clients who were referred by CBO for ART initiation during the 12 months prior to launch of CB-SDART with VLS at M</w:t>
            </w:r>
            <w:r w:rsidR="00AF7FF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nths 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 and 12</w:t>
            </w:r>
          </w:p>
        </w:tc>
        <w:tc>
          <w:tcPr>
            <w:tcW w:w="298" w:type="pct"/>
            <w:vAlign w:val="center"/>
          </w:tcPr>
          <w:p w14:paraId="4737C7FA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8" w:type="pct"/>
            <w:tcBorders>
              <w:right w:val="single" w:sz="24" w:space="0" w:color="C00000"/>
            </w:tcBorders>
            <w:vAlign w:val="center"/>
          </w:tcPr>
          <w:p w14:paraId="41FF988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AB980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B2A29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left w:val="single" w:sz="4" w:space="0" w:color="000000"/>
            </w:tcBorders>
            <w:vAlign w:val="center"/>
          </w:tcPr>
          <w:p w14:paraId="7F8D2562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vAlign w:val="center"/>
          </w:tcPr>
          <w:p w14:paraId="64E00D2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vAlign w:val="center"/>
          </w:tcPr>
          <w:p w14:paraId="0266327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gridSpan w:val="3"/>
            <w:vAlign w:val="center"/>
          </w:tcPr>
          <w:p w14:paraId="25AAE523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E708F" w:rsidRPr="002045E3" w14:paraId="742A02FB" w14:textId="77777777" w:rsidTr="00B3720D">
        <w:tc>
          <w:tcPr>
            <w:tcW w:w="2662" w:type="pct"/>
            <w:tcBorders>
              <w:bottom w:val="single" w:sz="12" w:space="0" w:color="44546A"/>
            </w:tcBorders>
          </w:tcPr>
          <w:p w14:paraId="33F1F568" w14:textId="189FCB1C" w:rsidR="00AE708F" w:rsidRPr="007172E9" w:rsidRDefault="00AE708F" w:rsidP="008A612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spective collection of % of clients with VLS at M</w:t>
            </w:r>
            <w:r w:rsidR="00AF7FF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nths </w:t>
            </w: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 and 12 after CB-SDART launch</w:t>
            </w:r>
          </w:p>
        </w:tc>
        <w:tc>
          <w:tcPr>
            <w:tcW w:w="298" w:type="pct"/>
            <w:tcBorders>
              <w:bottom w:val="single" w:sz="12" w:space="0" w:color="44546A"/>
            </w:tcBorders>
            <w:vAlign w:val="center"/>
          </w:tcPr>
          <w:p w14:paraId="646071E4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bottom w:val="single" w:sz="12" w:space="0" w:color="44546A"/>
              <w:right w:val="single" w:sz="24" w:space="0" w:color="C00000"/>
            </w:tcBorders>
            <w:vAlign w:val="center"/>
          </w:tcPr>
          <w:p w14:paraId="62FE333C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000000"/>
              <w:left w:val="single" w:sz="24" w:space="0" w:color="C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064DB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9FA2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gridSpan w:val="3"/>
            <w:tcBorders>
              <w:left w:val="single" w:sz="4" w:space="0" w:color="000000"/>
              <w:bottom w:val="single" w:sz="12" w:space="0" w:color="44546A"/>
            </w:tcBorders>
            <w:vAlign w:val="center"/>
          </w:tcPr>
          <w:p w14:paraId="1C6E86C8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247" w:type="pct"/>
            <w:gridSpan w:val="3"/>
            <w:tcBorders>
              <w:bottom w:val="single" w:sz="12" w:space="0" w:color="44546A"/>
            </w:tcBorders>
            <w:vAlign w:val="center"/>
          </w:tcPr>
          <w:p w14:paraId="57356D9D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9" w:type="pct"/>
            <w:gridSpan w:val="3"/>
            <w:tcBorders>
              <w:bottom w:val="single" w:sz="12" w:space="0" w:color="44546A"/>
            </w:tcBorders>
            <w:vAlign w:val="center"/>
          </w:tcPr>
          <w:p w14:paraId="37BAFA66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172E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330" w:type="pct"/>
            <w:gridSpan w:val="3"/>
            <w:tcBorders>
              <w:bottom w:val="single" w:sz="12" w:space="0" w:color="44546A"/>
            </w:tcBorders>
            <w:vAlign w:val="center"/>
          </w:tcPr>
          <w:p w14:paraId="1B24F725" w14:textId="77777777" w:rsidR="00AE708F" w:rsidRPr="007172E9" w:rsidRDefault="00AE708F" w:rsidP="008A6122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bookmarkEnd w:id="0"/>
    <w:p w14:paraId="0AC14E66" w14:textId="2EE9C7AC" w:rsidR="00AE708F" w:rsidRPr="007172E9" w:rsidRDefault="00AE708F" w:rsidP="00AE708F">
      <w:pPr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7172E9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Abbreviations </w:t>
      </w:r>
      <w:r w:rsidR="00787A17">
        <w:rPr>
          <w:rFonts w:asciiTheme="majorHAnsi" w:hAnsiTheme="majorHAnsi" w:cstheme="majorHAnsi"/>
          <w:color w:val="000000" w:themeColor="text1"/>
          <w:sz w:val="18"/>
          <w:szCs w:val="18"/>
        </w:rPr>
        <w:t>–</w:t>
      </w:r>
      <w:r w:rsidRPr="007172E9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="00787A17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Y: year, Q: quarter, </w:t>
      </w:r>
      <w:r w:rsidRPr="007172E9">
        <w:rPr>
          <w:rFonts w:asciiTheme="majorHAnsi" w:hAnsiTheme="majorHAnsi" w:cstheme="majorHAnsi"/>
          <w:color w:val="000000" w:themeColor="text1"/>
          <w:sz w:val="18"/>
          <w:szCs w:val="18"/>
        </w:rPr>
        <w:t>ART: antiretroviral therapy, BMA: Bangkok Metropolitan Administration, CBO: community-based organization, CB-SDART: community based same day ART, IDI: in-depth interview, IHRI: Institute for HIV Research and Innovation, PIDCU: Division of Infectious Diseases, Department of Pediatrics, Faculty of Medicine, Chulalongkorn University, NHSO: National Health Security Office, VLS: viral load suppression</w:t>
      </w:r>
    </w:p>
    <w:p w14:paraId="7A603F8F" w14:textId="77777777" w:rsidR="001D2386" w:rsidRDefault="001D2386"/>
    <w:sectPr w:rsidR="001D2386" w:rsidSect="00AE708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8F"/>
    <w:rsid w:val="00000A8D"/>
    <w:rsid w:val="000122C4"/>
    <w:rsid w:val="00020CBC"/>
    <w:rsid w:val="00033416"/>
    <w:rsid w:val="0003437B"/>
    <w:rsid w:val="00045642"/>
    <w:rsid w:val="000546FA"/>
    <w:rsid w:val="000665A7"/>
    <w:rsid w:val="0007620C"/>
    <w:rsid w:val="00083325"/>
    <w:rsid w:val="000A199A"/>
    <w:rsid w:val="000A5A49"/>
    <w:rsid w:val="000B0759"/>
    <w:rsid w:val="000C14C2"/>
    <w:rsid w:val="000C599C"/>
    <w:rsid w:val="000D7E57"/>
    <w:rsid w:val="000E1F1C"/>
    <w:rsid w:val="000F3E65"/>
    <w:rsid w:val="000F7EF3"/>
    <w:rsid w:val="0010187C"/>
    <w:rsid w:val="00106C2D"/>
    <w:rsid w:val="001172B1"/>
    <w:rsid w:val="001174D7"/>
    <w:rsid w:val="00117C76"/>
    <w:rsid w:val="00120CD1"/>
    <w:rsid w:val="00137B4B"/>
    <w:rsid w:val="00151EB3"/>
    <w:rsid w:val="0016645D"/>
    <w:rsid w:val="00172AD9"/>
    <w:rsid w:val="001D2386"/>
    <w:rsid w:val="001F750A"/>
    <w:rsid w:val="0020101D"/>
    <w:rsid w:val="002023D7"/>
    <w:rsid w:val="0022564A"/>
    <w:rsid w:val="00260493"/>
    <w:rsid w:val="00266F08"/>
    <w:rsid w:val="0027266B"/>
    <w:rsid w:val="0027526D"/>
    <w:rsid w:val="00281BF6"/>
    <w:rsid w:val="00291404"/>
    <w:rsid w:val="002A1029"/>
    <w:rsid w:val="002B00E3"/>
    <w:rsid w:val="002D1097"/>
    <w:rsid w:val="002F368C"/>
    <w:rsid w:val="002F3F6B"/>
    <w:rsid w:val="00301855"/>
    <w:rsid w:val="003041F3"/>
    <w:rsid w:val="003068CE"/>
    <w:rsid w:val="00310975"/>
    <w:rsid w:val="0031480F"/>
    <w:rsid w:val="003179D6"/>
    <w:rsid w:val="00347666"/>
    <w:rsid w:val="003531D1"/>
    <w:rsid w:val="00353A3F"/>
    <w:rsid w:val="003576D9"/>
    <w:rsid w:val="003B5A2F"/>
    <w:rsid w:val="003C6DE3"/>
    <w:rsid w:val="003D1856"/>
    <w:rsid w:val="003E6664"/>
    <w:rsid w:val="003F7097"/>
    <w:rsid w:val="00400D61"/>
    <w:rsid w:val="0040245C"/>
    <w:rsid w:val="00402677"/>
    <w:rsid w:val="00406805"/>
    <w:rsid w:val="0040759B"/>
    <w:rsid w:val="004179F4"/>
    <w:rsid w:val="0042794E"/>
    <w:rsid w:val="00440A80"/>
    <w:rsid w:val="00451A31"/>
    <w:rsid w:val="00453146"/>
    <w:rsid w:val="0045364D"/>
    <w:rsid w:val="00496D5B"/>
    <w:rsid w:val="004A35E9"/>
    <w:rsid w:val="004C0FE5"/>
    <w:rsid w:val="004D44DC"/>
    <w:rsid w:val="004E4156"/>
    <w:rsid w:val="004F5724"/>
    <w:rsid w:val="0050359B"/>
    <w:rsid w:val="00511F43"/>
    <w:rsid w:val="00512846"/>
    <w:rsid w:val="00512A29"/>
    <w:rsid w:val="0053494C"/>
    <w:rsid w:val="00542352"/>
    <w:rsid w:val="005678C9"/>
    <w:rsid w:val="00574743"/>
    <w:rsid w:val="00593BD2"/>
    <w:rsid w:val="00596B49"/>
    <w:rsid w:val="005A2E9A"/>
    <w:rsid w:val="005B7B6C"/>
    <w:rsid w:val="005C5290"/>
    <w:rsid w:val="005D189B"/>
    <w:rsid w:val="005E0441"/>
    <w:rsid w:val="005F1E0A"/>
    <w:rsid w:val="00601F6E"/>
    <w:rsid w:val="00603E16"/>
    <w:rsid w:val="006044CA"/>
    <w:rsid w:val="00604DFE"/>
    <w:rsid w:val="006208E3"/>
    <w:rsid w:val="0063250E"/>
    <w:rsid w:val="0063705E"/>
    <w:rsid w:val="006517CD"/>
    <w:rsid w:val="006627DC"/>
    <w:rsid w:val="00684AAE"/>
    <w:rsid w:val="006A4AD5"/>
    <w:rsid w:val="006B7E8E"/>
    <w:rsid w:val="006C6FFB"/>
    <w:rsid w:val="006C78FF"/>
    <w:rsid w:val="006D2B6E"/>
    <w:rsid w:val="006D3BE3"/>
    <w:rsid w:val="006D6B88"/>
    <w:rsid w:val="006E281F"/>
    <w:rsid w:val="006E3182"/>
    <w:rsid w:val="00725179"/>
    <w:rsid w:val="007310B8"/>
    <w:rsid w:val="007341E8"/>
    <w:rsid w:val="00734B47"/>
    <w:rsid w:val="007406A9"/>
    <w:rsid w:val="00742C99"/>
    <w:rsid w:val="00762DF1"/>
    <w:rsid w:val="0076733D"/>
    <w:rsid w:val="00785548"/>
    <w:rsid w:val="0078612D"/>
    <w:rsid w:val="0078642F"/>
    <w:rsid w:val="00787A17"/>
    <w:rsid w:val="00795045"/>
    <w:rsid w:val="007B7CCD"/>
    <w:rsid w:val="007F338F"/>
    <w:rsid w:val="007F7EE2"/>
    <w:rsid w:val="0083438A"/>
    <w:rsid w:val="00842031"/>
    <w:rsid w:val="008479B3"/>
    <w:rsid w:val="00864629"/>
    <w:rsid w:val="008674D5"/>
    <w:rsid w:val="008718F6"/>
    <w:rsid w:val="00872828"/>
    <w:rsid w:val="00874449"/>
    <w:rsid w:val="008778B5"/>
    <w:rsid w:val="008944E0"/>
    <w:rsid w:val="008B0413"/>
    <w:rsid w:val="008C2A47"/>
    <w:rsid w:val="008D70FC"/>
    <w:rsid w:val="009023E4"/>
    <w:rsid w:val="00913386"/>
    <w:rsid w:val="009330E5"/>
    <w:rsid w:val="009336E4"/>
    <w:rsid w:val="00934AA4"/>
    <w:rsid w:val="00936C9B"/>
    <w:rsid w:val="009544EB"/>
    <w:rsid w:val="00963BFF"/>
    <w:rsid w:val="00971ACD"/>
    <w:rsid w:val="009859CC"/>
    <w:rsid w:val="009A1B77"/>
    <w:rsid w:val="009C5182"/>
    <w:rsid w:val="009D793C"/>
    <w:rsid w:val="009E4D59"/>
    <w:rsid w:val="00A13A74"/>
    <w:rsid w:val="00A25EBB"/>
    <w:rsid w:val="00A338B9"/>
    <w:rsid w:val="00A51929"/>
    <w:rsid w:val="00A542BD"/>
    <w:rsid w:val="00A543B0"/>
    <w:rsid w:val="00A5756A"/>
    <w:rsid w:val="00A861BE"/>
    <w:rsid w:val="00A95D0E"/>
    <w:rsid w:val="00AC67FF"/>
    <w:rsid w:val="00AD3F73"/>
    <w:rsid w:val="00AE708F"/>
    <w:rsid w:val="00AF7FFB"/>
    <w:rsid w:val="00B32147"/>
    <w:rsid w:val="00B3720D"/>
    <w:rsid w:val="00B6035B"/>
    <w:rsid w:val="00B62E35"/>
    <w:rsid w:val="00B73F7C"/>
    <w:rsid w:val="00B84830"/>
    <w:rsid w:val="00B85E79"/>
    <w:rsid w:val="00B862A7"/>
    <w:rsid w:val="00B93EA4"/>
    <w:rsid w:val="00BA1EC7"/>
    <w:rsid w:val="00BA3C95"/>
    <w:rsid w:val="00BA574D"/>
    <w:rsid w:val="00BA6319"/>
    <w:rsid w:val="00BC30A0"/>
    <w:rsid w:val="00BE4434"/>
    <w:rsid w:val="00BF1920"/>
    <w:rsid w:val="00BF3628"/>
    <w:rsid w:val="00C06931"/>
    <w:rsid w:val="00C17147"/>
    <w:rsid w:val="00C300DB"/>
    <w:rsid w:val="00C36166"/>
    <w:rsid w:val="00C51098"/>
    <w:rsid w:val="00C52063"/>
    <w:rsid w:val="00C54ACE"/>
    <w:rsid w:val="00C55A67"/>
    <w:rsid w:val="00C62ED4"/>
    <w:rsid w:val="00C71E70"/>
    <w:rsid w:val="00C768C8"/>
    <w:rsid w:val="00C900A7"/>
    <w:rsid w:val="00C963CD"/>
    <w:rsid w:val="00CB653A"/>
    <w:rsid w:val="00CD0F4A"/>
    <w:rsid w:val="00CD53F5"/>
    <w:rsid w:val="00CE1558"/>
    <w:rsid w:val="00CE2F09"/>
    <w:rsid w:val="00CF0760"/>
    <w:rsid w:val="00D0305B"/>
    <w:rsid w:val="00D03646"/>
    <w:rsid w:val="00D05E78"/>
    <w:rsid w:val="00D0631E"/>
    <w:rsid w:val="00D308EC"/>
    <w:rsid w:val="00D32751"/>
    <w:rsid w:val="00D612BA"/>
    <w:rsid w:val="00D64AA1"/>
    <w:rsid w:val="00D672EB"/>
    <w:rsid w:val="00D7276A"/>
    <w:rsid w:val="00DA2A09"/>
    <w:rsid w:val="00DB5882"/>
    <w:rsid w:val="00DE47A7"/>
    <w:rsid w:val="00DF51A4"/>
    <w:rsid w:val="00DF542F"/>
    <w:rsid w:val="00E051AB"/>
    <w:rsid w:val="00E25796"/>
    <w:rsid w:val="00E42F6C"/>
    <w:rsid w:val="00E433E2"/>
    <w:rsid w:val="00E4537A"/>
    <w:rsid w:val="00E55A81"/>
    <w:rsid w:val="00E71CAA"/>
    <w:rsid w:val="00E75991"/>
    <w:rsid w:val="00E86103"/>
    <w:rsid w:val="00E93C51"/>
    <w:rsid w:val="00EB4B1B"/>
    <w:rsid w:val="00ED1A5D"/>
    <w:rsid w:val="00EF1E08"/>
    <w:rsid w:val="00EF2ACA"/>
    <w:rsid w:val="00EF49F0"/>
    <w:rsid w:val="00F06BFE"/>
    <w:rsid w:val="00F1195B"/>
    <w:rsid w:val="00F17DFB"/>
    <w:rsid w:val="00F24AF3"/>
    <w:rsid w:val="00F41BC0"/>
    <w:rsid w:val="00F64567"/>
    <w:rsid w:val="00F8511C"/>
    <w:rsid w:val="00F93FB9"/>
    <w:rsid w:val="00FA45E9"/>
    <w:rsid w:val="00FB524B"/>
    <w:rsid w:val="00FB5767"/>
    <w:rsid w:val="00FD7F5D"/>
    <w:rsid w:val="00FE062F"/>
    <w:rsid w:val="00FF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79DA4"/>
  <w15:chartTrackingRefBased/>
  <w15:docId w15:val="{4A5F9F81-AD90-DC4A-8552-87A1C1E9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08F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08F"/>
    <w:rPr>
      <w:rFonts w:ascii="Calibri" w:eastAsia="Calibri" w:hAnsi="Calibri" w:cs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20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20D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Reshmie Ramautarsing</cp:lastModifiedBy>
  <cp:revision>2</cp:revision>
  <dcterms:created xsi:type="dcterms:W3CDTF">2021-12-08T15:21:00Z</dcterms:created>
  <dcterms:modified xsi:type="dcterms:W3CDTF">2021-12-08T15:21:00Z</dcterms:modified>
</cp:coreProperties>
</file>